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 xml:space="preserve">The CSBQ consists of the following questions that are divided into 6 subscales as noted below. 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IE"/>
        </w:rPr>
      </w:pPr>
    </w:p>
    <w:p w:rsidR="0097542F" w:rsidRPr="008224B3" w:rsidRDefault="0097542F" w:rsidP="0097542F">
      <w:pPr>
        <w:spacing w:line="480" w:lineRule="auto"/>
        <w:rPr>
          <w:rFonts w:ascii="Verdana" w:hAnsi="Verdana" w:cs="Times New Roman"/>
          <w:i/>
          <w:sz w:val="24"/>
          <w:szCs w:val="24"/>
          <w:lang w:val="en-IE"/>
        </w:rPr>
      </w:pPr>
      <w:r w:rsidRPr="008224B3">
        <w:rPr>
          <w:rFonts w:ascii="Verdana" w:hAnsi="Verdana" w:cs="Times New Roman"/>
          <w:i/>
          <w:sz w:val="24"/>
          <w:szCs w:val="24"/>
          <w:lang w:val="en-IE"/>
        </w:rPr>
        <w:t xml:space="preserve">Not Tuned: 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Gets angry quickly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Does not know when to stop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Extremely stubborn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Stays angry for a long time e.g., when he/she does not get his/her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Is disobedient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Draws excessive attention to him/herself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Shows sudden changes of mood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Makes a fuss over little things; ‘‘makes a mountain of a mole-hill’’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Over-reacts to everything and everyone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Cannot be corrected in situations in which he/she has done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Makes inconsiderate remarks e.g., remarks that are painful to others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</w:p>
    <w:p w:rsidR="0097542F" w:rsidRPr="008224B3" w:rsidRDefault="0097542F" w:rsidP="0097542F">
      <w:pPr>
        <w:spacing w:line="480" w:lineRule="auto"/>
        <w:rPr>
          <w:rFonts w:ascii="Verdana" w:hAnsi="Verdana" w:cs="Times New Roman"/>
          <w:i/>
          <w:sz w:val="24"/>
          <w:szCs w:val="24"/>
          <w:lang w:val="en-IE"/>
        </w:rPr>
      </w:pPr>
      <w:r w:rsidRPr="008224B3">
        <w:rPr>
          <w:rFonts w:ascii="Verdana" w:hAnsi="Verdana" w:cs="Times New Roman"/>
          <w:i/>
          <w:sz w:val="24"/>
          <w:szCs w:val="24"/>
          <w:lang w:val="en-IE"/>
        </w:rPr>
        <w:t>Reduced Social Interest: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Has little or no need for contact with others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Makes little eye contact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lastRenderedPageBreak/>
        <w:t>Does not seek comfort when he/she is hurt or upset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Dislikes physical contact e.g., does not want to be touched or hugged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Does not respond to initiatives by others e.g., does not play along when asked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Does not initiate play with other children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Acts as if others are not there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Lives in a world of his/her own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Does not show his/her feelings in facial expressions and/or bodily posture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Does not look up when spoken to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Cannot be made enthusiastic about anything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Does not appreciate it when someone else is hurt or sad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</w:p>
    <w:p w:rsidR="0097542F" w:rsidRPr="008224B3" w:rsidRDefault="0097542F" w:rsidP="0097542F">
      <w:pPr>
        <w:spacing w:line="480" w:lineRule="auto"/>
        <w:rPr>
          <w:rFonts w:ascii="Verdana" w:hAnsi="Verdana" w:cs="Times New Roman"/>
          <w:i/>
          <w:sz w:val="24"/>
          <w:szCs w:val="24"/>
          <w:lang w:val="en-IE"/>
        </w:rPr>
      </w:pPr>
      <w:r w:rsidRPr="008224B3">
        <w:rPr>
          <w:rFonts w:ascii="Verdana" w:hAnsi="Verdana" w:cs="Times New Roman"/>
          <w:i/>
          <w:sz w:val="24"/>
          <w:szCs w:val="24"/>
          <w:lang w:val="en-IE"/>
        </w:rPr>
        <w:t xml:space="preserve">Orientation Problems: 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Does things without realizing the aim e.g.</w:t>
      </w:r>
      <w:r w:rsidR="00787DCB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Pr="008224B3">
        <w:rPr>
          <w:rFonts w:ascii="Times New Roman" w:hAnsi="Times New Roman" w:cs="Times New Roman"/>
          <w:sz w:val="24"/>
          <w:szCs w:val="24"/>
          <w:lang w:val="en-IE"/>
        </w:rPr>
        <w:t>has to be reminded to finish things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Has no sense of time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Takes in information with difficulty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Has difficulties doing two things simultaneously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Does not appreciate danger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Gets lost easily e.g., when out with someone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Barely distinguishes between strangers and familiar people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</w:p>
    <w:p w:rsidR="0097542F" w:rsidRPr="008224B3" w:rsidRDefault="0097542F" w:rsidP="0097542F">
      <w:pPr>
        <w:spacing w:line="480" w:lineRule="auto"/>
        <w:rPr>
          <w:rFonts w:ascii="Verdana" w:hAnsi="Verdana" w:cs="Times New Roman"/>
          <w:i/>
          <w:sz w:val="24"/>
          <w:szCs w:val="24"/>
          <w:lang w:val="en-IE"/>
        </w:rPr>
      </w:pPr>
      <w:r w:rsidRPr="008224B3">
        <w:rPr>
          <w:rFonts w:ascii="Verdana" w:hAnsi="Verdana" w:cs="Times New Roman"/>
          <w:i/>
          <w:sz w:val="24"/>
          <w:szCs w:val="24"/>
          <w:lang w:val="en-IE"/>
        </w:rPr>
        <w:t>Reduced Social Understanding: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Takes things literally e.g., does not understand certain expressions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Does not understand jokes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Does not fully understand what is being said to him/her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Is exceptionally naive; believes anything you say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Frequently says things that are not relevant to the conversation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Talks confusedly; jumps from one subject to another in speaking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Only talks about things that are of concern for himself/herself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</w:p>
    <w:p w:rsidR="0097542F" w:rsidRPr="008224B3" w:rsidRDefault="0097542F" w:rsidP="0097542F">
      <w:pPr>
        <w:spacing w:line="480" w:lineRule="auto"/>
        <w:rPr>
          <w:rFonts w:ascii="Verdana" w:hAnsi="Verdana" w:cs="Times New Roman"/>
          <w:i/>
          <w:sz w:val="24"/>
          <w:szCs w:val="24"/>
          <w:lang w:val="en-IE"/>
        </w:rPr>
      </w:pPr>
      <w:r w:rsidRPr="008224B3">
        <w:rPr>
          <w:rFonts w:ascii="Verdana" w:hAnsi="Verdana" w:cs="Times New Roman"/>
          <w:i/>
          <w:sz w:val="24"/>
          <w:szCs w:val="24"/>
          <w:lang w:val="en-IE"/>
        </w:rPr>
        <w:t>Stereotyped Behaviour: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IE"/>
        </w:rPr>
      </w:pP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Constantly feels objects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Smells objects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Makes odd, fast movements with fingers or hands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Is extremely pleased by certain movements and keeps doing them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Flaps arms/hands when excited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 xml:space="preserve">Is fascinated by certain </w:t>
      </w:r>
      <w:proofErr w:type="spellStart"/>
      <w:r w:rsidRPr="008224B3">
        <w:rPr>
          <w:rFonts w:ascii="Times New Roman" w:hAnsi="Times New Roman" w:cs="Times New Roman"/>
          <w:sz w:val="24"/>
          <w:szCs w:val="24"/>
          <w:lang w:val="en-IE"/>
        </w:rPr>
        <w:t>colors</w:t>
      </w:r>
      <w:proofErr w:type="spellEnd"/>
      <w:r w:rsidRPr="008224B3">
        <w:rPr>
          <w:rFonts w:ascii="Times New Roman" w:hAnsi="Times New Roman" w:cs="Times New Roman"/>
          <w:sz w:val="24"/>
          <w:szCs w:val="24"/>
          <w:lang w:val="en-IE"/>
        </w:rPr>
        <w:t>, forms, or moving objects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Sways to and fro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Is unusually sensitive to certain sounds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</w:p>
    <w:p w:rsidR="0097542F" w:rsidRPr="008224B3" w:rsidRDefault="0097542F" w:rsidP="0097542F">
      <w:pPr>
        <w:spacing w:line="480" w:lineRule="auto"/>
        <w:rPr>
          <w:rFonts w:ascii="Verdana" w:hAnsi="Verdana" w:cs="Times New Roman"/>
          <w:i/>
          <w:sz w:val="24"/>
          <w:szCs w:val="24"/>
          <w:lang w:val="en-IE"/>
        </w:rPr>
      </w:pPr>
      <w:r w:rsidRPr="008224B3">
        <w:rPr>
          <w:rFonts w:ascii="Verdana" w:hAnsi="Verdana" w:cs="Times New Roman"/>
          <w:i/>
          <w:sz w:val="24"/>
          <w:szCs w:val="24"/>
          <w:lang w:val="en-IE"/>
        </w:rPr>
        <w:t xml:space="preserve">Resistance to change: 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Remains clammed up in new situations or if change occurs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Panics in new situations or if change occurs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>Opposes change</w:t>
      </w: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</w:p>
    <w:p w:rsidR="0097542F" w:rsidRDefault="0097542F" w:rsidP="0097542F">
      <w:pPr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ascii="Times New Roman" w:hAnsi="Times New Roman" w:cs="Times New Roman"/>
          <w:sz w:val="24"/>
          <w:szCs w:val="24"/>
          <w:lang w:val="en-IE"/>
        </w:rPr>
        <w:br w:type="page"/>
      </w:r>
    </w:p>
    <w:sectPr w:rsidR="0097542F" w:rsidSect="005E7510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97542F"/>
    <w:rsid w:val="00046BA2"/>
    <w:rsid w:val="000F5A03"/>
    <w:rsid w:val="00111F74"/>
    <w:rsid w:val="00196671"/>
    <w:rsid w:val="001C0D8E"/>
    <w:rsid w:val="0021448F"/>
    <w:rsid w:val="00250ED6"/>
    <w:rsid w:val="002D563D"/>
    <w:rsid w:val="003702D5"/>
    <w:rsid w:val="00430DEB"/>
    <w:rsid w:val="00482CDC"/>
    <w:rsid w:val="00484FA0"/>
    <w:rsid w:val="00507350"/>
    <w:rsid w:val="00512C67"/>
    <w:rsid w:val="0052146C"/>
    <w:rsid w:val="005A1B3B"/>
    <w:rsid w:val="005E7510"/>
    <w:rsid w:val="00607D14"/>
    <w:rsid w:val="0062550F"/>
    <w:rsid w:val="00787DCB"/>
    <w:rsid w:val="007C08F0"/>
    <w:rsid w:val="007C1C72"/>
    <w:rsid w:val="00860D57"/>
    <w:rsid w:val="00861EC0"/>
    <w:rsid w:val="008A1029"/>
    <w:rsid w:val="0091290F"/>
    <w:rsid w:val="0097542F"/>
    <w:rsid w:val="00A72819"/>
    <w:rsid w:val="00A975C6"/>
    <w:rsid w:val="00AA7E27"/>
    <w:rsid w:val="00B72432"/>
    <w:rsid w:val="00B7588B"/>
    <w:rsid w:val="00B960DF"/>
    <w:rsid w:val="00C62FFC"/>
    <w:rsid w:val="00D61D58"/>
    <w:rsid w:val="00DE14CC"/>
    <w:rsid w:val="00E66E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42F"/>
    <w:rPr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5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7542F"/>
    <w:pPr>
      <w:spacing w:after="0" w:line="240" w:lineRule="auto"/>
    </w:pPr>
    <w:rPr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75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510"/>
    <w:rPr>
      <w:rFonts w:ascii="Tahoma" w:hAnsi="Tahoma" w:cs="Tahoma"/>
      <w:sz w:val="16"/>
      <w:szCs w:val="16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51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76943FB-AFCE-4D62-996B-02E618AE6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ders Institute</Company>
  <LinksUpToDate>false</LinksUpToDate>
  <CharactersWithSpaces>2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O'Dwyer</dc:creator>
  <cp:lastModifiedBy>lauodw</cp:lastModifiedBy>
  <cp:revision>2</cp:revision>
  <dcterms:created xsi:type="dcterms:W3CDTF">2014-06-07T11:12:00Z</dcterms:created>
  <dcterms:modified xsi:type="dcterms:W3CDTF">2014-06-07T11:12:00Z</dcterms:modified>
</cp:coreProperties>
</file>